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4C7F2" w14:textId="53D5C072" w:rsidR="45E7716F" w:rsidRDefault="45E7716F" w:rsidP="46E21262">
      <w:pPr>
        <w:pStyle w:val="Bijschrift"/>
        <w:keepNext/>
        <w:rPr>
          <w:lang w:val="en-US"/>
        </w:rPr>
      </w:pPr>
      <w:r w:rsidRPr="46E21262">
        <w:rPr>
          <w:lang w:val="en-US"/>
        </w:rPr>
        <w:t>Table S3. Preferred characteristics for technologies in decentralized and centralized setting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709"/>
        <w:gridCol w:w="616"/>
      </w:tblGrid>
      <w:tr w:rsidR="46E21262" w14:paraId="6ED3B810" w14:textId="77777777" w:rsidTr="003801EA">
        <w:trPr>
          <w:trHeight w:val="30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53596D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eastAsia="nl-BE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9D403" w14:textId="791E11D4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Mean</w:t>
            </w:r>
            <w:proofErr w:type="spellEnd"/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 xml:space="preserve"> ranking scor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87DFE3" w14:textId="7C41CEB1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SD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EBAAC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Rank</w:t>
            </w:r>
          </w:p>
        </w:tc>
      </w:tr>
      <w:tr w:rsidR="46E21262" w14:paraId="6D34E894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B78B4D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Decentralized</w:t>
            </w:r>
            <w:proofErr w:type="spellEnd"/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technolog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CA5F8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6E83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466D68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</w:tr>
      <w:tr w:rsidR="46E21262" w14:paraId="290FED6B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4FF0B7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Short T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5345F" w14:textId="52ECF142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C13C3" w14:textId="6A7996FA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1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5324CA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1</w:t>
            </w:r>
          </w:p>
        </w:tc>
      </w:tr>
      <w:tr w:rsidR="46E21262" w14:paraId="500294B7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AF0CA7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short hands-on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4951C" w14:textId="2C47BC0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3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69C41" w14:textId="55A1D44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0.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28DF27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</w:tr>
      <w:tr w:rsidR="46E21262" w14:paraId="03B39D9C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3CB9CE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 xml:space="preserve">Low </w:t>
            </w:r>
            <w:proofErr w:type="spellStart"/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cos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A7496" w14:textId="7DA428AF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3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9F3EE" w14:textId="3C59915E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0.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3A62CB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</w:tr>
      <w:tr w:rsidR="46E21262" w14:paraId="0821ADE8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CA55F8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 xml:space="preserve">Easy hands-on </w:t>
            </w:r>
            <w:proofErr w:type="spellStart"/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21D9E" w14:textId="79600BA4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4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C9173" w14:textId="532A9A5D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0.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750EC4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7</w:t>
            </w:r>
          </w:p>
        </w:tc>
      </w:tr>
      <w:tr w:rsidR="46E21262" w14:paraId="216321F1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BA97F6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Easy data-ana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D6CDE" w14:textId="750B35BF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3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586FC" w14:textId="0DBFFD73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0.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B0E0B5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2</w:t>
            </w:r>
          </w:p>
        </w:tc>
      </w:tr>
      <w:tr w:rsidR="46E21262" w14:paraId="12BDA9CF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FF5704" w14:textId="6BB123AE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Comprehensive</w:t>
            </w:r>
            <w:r w:rsidR="003801EA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multiplex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35217" w14:textId="5EC6C738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6DB22" w14:textId="196AD256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1.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7A5FFC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3</w:t>
            </w:r>
          </w:p>
        </w:tc>
      </w:tr>
      <w:tr w:rsidR="46E21262" w14:paraId="69F2A4E0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87CD6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 xml:space="preserve">High </w:t>
            </w:r>
            <w:proofErr w:type="spellStart"/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throughp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E43B83" w14:textId="411B9249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3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349A81" w14:textId="133C7CDB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0.9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FDCF9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</w:tr>
      <w:tr w:rsidR="46E21262" w14:paraId="07ECCEC9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B164FB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proofErr w:type="spellStart"/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Centralized</w:t>
            </w:r>
            <w:proofErr w:type="spellEnd"/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 xml:space="preserve"> </w:t>
            </w:r>
            <w:proofErr w:type="spellStart"/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technologie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A2F63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3F320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6C538A" w14:textId="77777777" w:rsidR="46E21262" w:rsidRDefault="46E21262" w:rsidP="46E2126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 </w:t>
            </w:r>
          </w:p>
        </w:tc>
      </w:tr>
      <w:tr w:rsidR="46E21262" w14:paraId="0E2CF2B0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231F5C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Short T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9531A" w14:textId="00E43E8D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2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8ECF5" w14:textId="128E8C9E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1.2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A29812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3</w:t>
            </w:r>
          </w:p>
        </w:tc>
      </w:tr>
      <w:tr w:rsidR="46E21262" w14:paraId="672F36BF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BE2B7E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short hands-on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2DFA2" w14:textId="6FD959BF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7E44E" w14:textId="48199CD1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0.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B100D9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6</w:t>
            </w:r>
          </w:p>
        </w:tc>
      </w:tr>
      <w:tr w:rsidR="46E21262" w14:paraId="5BBA1FA9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01F7B2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 xml:space="preserve">Low </w:t>
            </w:r>
            <w:proofErr w:type="spellStart"/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cos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99391" w14:textId="52C2BE6F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3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14A29" w14:textId="37EC3572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1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D37AE6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4</w:t>
            </w:r>
          </w:p>
        </w:tc>
      </w:tr>
      <w:tr w:rsidR="46E21262" w14:paraId="429BB7DC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41439D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 xml:space="preserve">Easy hands-on </w:t>
            </w:r>
            <w:proofErr w:type="spellStart"/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work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CE58" w14:textId="59D6F45F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405D4" w14:textId="643C0430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0.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4AF7B5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7</w:t>
            </w:r>
          </w:p>
        </w:tc>
      </w:tr>
      <w:tr w:rsidR="46E21262" w14:paraId="3E3DEB98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C9E11D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Easy data-analy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EE8CF" w14:textId="45AB0BFD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3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11A6E" w14:textId="01198611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0.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842E3D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5</w:t>
            </w:r>
          </w:p>
        </w:tc>
      </w:tr>
      <w:tr w:rsidR="46E21262" w14:paraId="392E9BA4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B53186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 xml:space="preserve">Comprehensive </w:t>
            </w:r>
            <w:proofErr w:type="spellStart"/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multiplexing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B4A9F" w14:textId="37BD117B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2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48F8C" w14:textId="4B38E9E8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1.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B02939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1</w:t>
            </w:r>
          </w:p>
        </w:tc>
      </w:tr>
      <w:tr w:rsidR="46E21262" w14:paraId="788FFB58" w14:textId="77777777" w:rsidTr="003801EA">
        <w:trPr>
          <w:trHeight w:val="30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44CC5C" w14:textId="77777777" w:rsidR="46E21262" w:rsidRDefault="46E21262" w:rsidP="46E21262">
            <w:pPr>
              <w:spacing w:after="0" w:line="240" w:lineRule="auto"/>
              <w:ind w:firstLineChars="200" w:firstLine="400"/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 xml:space="preserve">High </w:t>
            </w:r>
            <w:proofErr w:type="spellStart"/>
            <w:r w:rsidRPr="46E21262">
              <w:rPr>
                <w:rFonts w:ascii="Aptos Narrow" w:eastAsia="Times New Roman" w:hAnsi="Aptos Narrow" w:cs="Times New Roman"/>
                <w:i/>
                <w:iCs/>
                <w:color w:val="000000" w:themeColor="text1"/>
                <w:sz w:val="20"/>
                <w:szCs w:val="20"/>
                <w:lang w:val="nl-BE" w:eastAsia="nl-BE"/>
              </w:rPr>
              <w:t>throughpu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DF89FB" w14:textId="77EDAE83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42046" w14:textId="3D406543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color w:val="000000" w:themeColor="text1"/>
                <w:sz w:val="20"/>
                <w:szCs w:val="20"/>
                <w:lang w:val="nl-BE" w:eastAsia="nl-BE"/>
              </w:rPr>
              <w:t>1.1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554D3C" w14:textId="77777777" w:rsidR="46E21262" w:rsidRDefault="46E21262" w:rsidP="46E2126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</w:pPr>
            <w:r w:rsidRPr="46E21262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0"/>
                <w:szCs w:val="20"/>
                <w:lang w:val="nl-BE" w:eastAsia="nl-BE"/>
              </w:rPr>
              <w:t>2</w:t>
            </w:r>
          </w:p>
        </w:tc>
      </w:tr>
    </w:tbl>
    <w:p w14:paraId="2B0180F8" w14:textId="0419C22A" w:rsidR="46E21262" w:rsidRDefault="46E21262"/>
    <w:sectPr w:rsidR="46E212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354"/>
    <w:rsid w:val="00085EA3"/>
    <w:rsid w:val="00287BC8"/>
    <w:rsid w:val="002D674F"/>
    <w:rsid w:val="00371DE9"/>
    <w:rsid w:val="003801EA"/>
    <w:rsid w:val="003867F2"/>
    <w:rsid w:val="00422DA5"/>
    <w:rsid w:val="00437BDC"/>
    <w:rsid w:val="005A79FA"/>
    <w:rsid w:val="005C57E1"/>
    <w:rsid w:val="005D3BD0"/>
    <w:rsid w:val="005D7F7C"/>
    <w:rsid w:val="006D084E"/>
    <w:rsid w:val="00763023"/>
    <w:rsid w:val="00831354"/>
    <w:rsid w:val="008D6F30"/>
    <w:rsid w:val="00923FA7"/>
    <w:rsid w:val="009B6C15"/>
    <w:rsid w:val="00C9473D"/>
    <w:rsid w:val="00D30899"/>
    <w:rsid w:val="00D80D97"/>
    <w:rsid w:val="00E1049F"/>
    <w:rsid w:val="024A4344"/>
    <w:rsid w:val="45E7716F"/>
    <w:rsid w:val="46E21262"/>
    <w:rsid w:val="637CC377"/>
    <w:rsid w:val="660DF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C9FC2"/>
  <w15:chartTrackingRefBased/>
  <w15:docId w15:val="{0E7DE0F0-4BC1-4813-AA47-A30FDAD3F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1354"/>
    <w:pPr>
      <w:spacing w:line="279" w:lineRule="auto"/>
    </w:pPr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8313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BE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313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BE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3135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BE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3135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BE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3135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BE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3135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BE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3135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BE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3135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BE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3135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BE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13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313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313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3135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3135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3135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3135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3135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313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313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8313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3135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BE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313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31354"/>
    <w:pPr>
      <w:spacing w:before="160" w:line="278" w:lineRule="auto"/>
      <w:jc w:val="center"/>
    </w:pPr>
    <w:rPr>
      <w:i/>
      <w:iCs/>
      <w:color w:val="404040" w:themeColor="text1" w:themeTint="BF"/>
      <w:kern w:val="2"/>
      <w:lang w:val="nl-BE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83135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31354"/>
    <w:pPr>
      <w:spacing w:line="278" w:lineRule="auto"/>
      <w:ind w:left="720"/>
      <w:contextualSpacing/>
    </w:pPr>
    <w:rPr>
      <w:kern w:val="2"/>
      <w:lang w:val="nl-BE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83135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313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nl-BE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3135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31354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1354"/>
    <w:rPr>
      <w:sz w:val="16"/>
      <w:szCs w:val="16"/>
    </w:rPr>
  </w:style>
  <w:style w:type="paragraph" w:styleId="Bijschrift">
    <w:name w:val="caption"/>
    <w:basedOn w:val="Standaard"/>
    <w:next w:val="Standaard"/>
    <w:uiPriority w:val="35"/>
    <w:unhideWhenUsed/>
    <w:qFormat/>
    <w:rsid w:val="00831354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nl-BE"/>
      <w14:ligatures w14:val="standardContextua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kern w:val="0"/>
      <w:sz w:val="20"/>
      <w:szCs w:val="20"/>
      <w:lang w:val="en-US"/>
      <w14:ligatures w14:val="none"/>
    </w:rPr>
  </w:style>
  <w:style w:type="table" w:styleId="Tabelraster">
    <w:name w:val="Table Grid"/>
    <w:basedOn w:val="Standaardtabe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6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1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ne Arnouts</dc:creator>
  <cp:keywords/>
  <dc:description/>
  <cp:lastModifiedBy>Jorine Arnouts</cp:lastModifiedBy>
  <cp:revision>20</cp:revision>
  <dcterms:created xsi:type="dcterms:W3CDTF">2025-01-23T13:24:00Z</dcterms:created>
  <dcterms:modified xsi:type="dcterms:W3CDTF">2025-03-26T10:01:00Z</dcterms:modified>
</cp:coreProperties>
</file>